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E18CF" w14:textId="77777777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47CF0B2" wp14:editId="282AB981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715E5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7CF0B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14.7pt;margin-top:5.65pt;width:342.1pt;height:20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" fillcolor="#ffc000 [3207]" strokecolor="#7f5f00 [1607]" strokeweight="1pt">
                <v:textbox>
                  <w:txbxContent>
                    <w:p w14:paraId="3B715E5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525AA0C9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1B3F5E" id="Flowchart: Alternate Process 29" o:spid="_x0000_s1027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7777777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D71C3A" wp14:editId="4C62DBC6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EF3D79" w14:textId="77777777" w:rsidR="00592C18" w:rsidRDefault="00592C18" w:rsidP="00592C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3FE53385" w14:textId="1C01BC5D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tation </w:t>
                            </w:r>
                            <w:r w:rsidR="00C735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arching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853606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6F6475D" w14:textId="77777777" w:rsidR="00592C18" w:rsidRPr="00560609" w:rsidRDefault="00592C18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D71C3A" id="Rectangle 10" o:spid="_x0000_s1028" style="position:absolute;margin-left:413.85pt;margin-top:6.2pt;width:148.6pt;height:97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" filled="f" strokecolor="black [3213]" strokeweight="1pt">
                <v:textbox>
                  <w:txbxContent>
                    <w:p w14:paraId="3AEF3D79" w14:textId="77777777" w:rsidR="00592C18" w:rsidRDefault="00592C18" w:rsidP="00592C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3FE53385" w14:textId="1C01BC5D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tation </w:t>
                      </w:r>
                      <w:r w:rsidR="00C735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arching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853606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6F6475D" w14:textId="77777777" w:rsidR="00592C18" w:rsidRPr="00560609" w:rsidRDefault="00592C18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8D90E5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131C1449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AA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AA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853606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24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3742E2C0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9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131C1449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AA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AA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853606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24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3742E2C0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281548D8" w:rsidR="00560609" w:rsidRDefault="00853606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939 r</w:t>
                            </w:r>
                            <w:r w:rsidR="00560609"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cord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7ECFA9D6" w14:textId="2C2AB76F" w:rsidR="00C73533" w:rsidRDefault="00853606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EMBASE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350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1B99BC2" w14:textId="2EB892DE" w:rsidR="00853606" w:rsidRDefault="00853606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PUBMED (n = 333)</w:t>
                            </w:r>
                          </w:p>
                          <w:p w14:paraId="3109979D" w14:textId="38348E96" w:rsidR="00853606" w:rsidRDefault="00853606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Web of Science (n = 78)</w:t>
                            </w:r>
                          </w:p>
                          <w:p w14:paraId="16C28212" w14:textId="4119E3B1" w:rsidR="00853606" w:rsidRPr="00560609" w:rsidRDefault="00853606" w:rsidP="0085360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Cochrane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Library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(CENTRAL n = 17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30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" filled="f" strokecolor="black [3213]" strokeweight="1pt">
                <v:textbox>
                  <w:txbxContent>
                    <w:p w14:paraId="7C33C3AE" w14:textId="281548D8" w:rsidR="00560609" w:rsidRDefault="00853606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939 r</w:t>
                      </w:r>
                      <w:r w:rsidR="00560609"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cord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7ECFA9D6" w14:textId="2C2AB76F" w:rsidR="00C73533" w:rsidRDefault="00853606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EMBASE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350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1B99BC2" w14:textId="2EB892DE" w:rsidR="00853606" w:rsidRDefault="00853606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PUBMED (n = 333)</w:t>
                      </w:r>
                    </w:p>
                    <w:p w14:paraId="3109979D" w14:textId="38348E96" w:rsidR="00853606" w:rsidRDefault="00853606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Web of Science (n = 78)</w:t>
                      </w:r>
                    </w:p>
                    <w:p w14:paraId="16C28212" w14:textId="4119E3B1" w:rsidR="00853606" w:rsidRPr="00560609" w:rsidRDefault="00853606" w:rsidP="00853606">
                      <w:pPr>
                        <w:spacing w:after="0" w:line="240" w:lineRule="auto"/>
                        <w:ind w:left="284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Cochrane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Library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(CENTRAL n = 178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31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G9y0JG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BCB5C2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left:0;text-align:left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06068D06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45CC698" wp14:editId="069C2822">
                <wp:simplePos x="0" y="0"/>
                <wp:positionH relativeFrom="column">
                  <wp:posOffset>6191250</wp:posOffset>
                </wp:positionH>
                <wp:positionV relativeFrom="paragraph">
                  <wp:posOffset>132714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645D206" id="Straight Arrow Connector 23" o:spid="_x0000_s1026" type="#_x0000_t32" style="position:absolute;left:0;text-align:left;margin-left:487.5pt;margin-top:10.45pt;width:0;height:85.5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7854455A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CBAE121" id="Straight Arrow Connector 27" o:spid="_x0000_s1026" type="#_x0000_t32" style="position:absolute;left:0;text-align:left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9FCEE14" id="Straight Arrow Connector 15" o:spid="_x0000_s1026" type="#_x0000_t32" style="position:absolute;left:0;text-align:left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727CF271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853606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69</w:t>
                            </w:r>
                            <w:r w:rsidR="00E91933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2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hB8a9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727CF271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853606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69</w:t>
                      </w:r>
                      <w:r w:rsidR="00E91933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2F05AF9E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47751116" w14:textId="137EFB5B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853606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67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3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" filled="f" strokecolor="black [3213]" strokeweight="1pt">
                <v:textbox>
                  <w:txbxContent>
                    <w:p w14:paraId="173AD7CA" w14:textId="2F05AF9E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47751116" w14:textId="137EFB5B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853606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67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DE2B411" id="Straight Arrow Connector 35" o:spid="_x0000_s1026" type="#_x0000_t32" style="position:absolute;left:0;text-align:left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24577E27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725A8EE" wp14:editId="07FD87D9">
                <wp:simplePos x="0" y="0"/>
                <wp:positionH relativeFrom="column">
                  <wp:posOffset>7752715</wp:posOffset>
                </wp:positionH>
                <wp:positionV relativeFrom="paragraph">
                  <wp:posOffset>62865</wp:posOffset>
                </wp:positionV>
                <wp:extent cx="1887220" cy="526415"/>
                <wp:effectExtent l="0" t="0" r="1778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775ABA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51E08A21" w14:textId="4E2EE1F2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853606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25A8EE" id="Rectangle 20" o:spid="_x0000_s1034" style="position:absolute;margin-left:610.45pt;margin-top:4.95pt;width:148.6pt;height:41.4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" filled="f" strokecolor="black [3213]" strokeweight="1pt">
                <v:textbox>
                  <w:txbxContent>
                    <w:p w14:paraId="64775ABA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51E08A21" w14:textId="4E2EE1F2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853606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F3CCFC8" wp14:editId="7453896B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C5B9C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329379FE" w14:textId="4B07B4B4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853606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3CCFC8" id="Rectangle 7" o:spid="_x0000_s1035" style="position:absolute;margin-left:415pt;margin-top:4.45pt;width:148.6pt;height:41.4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" filled="f" strokecolor="black [3213]" strokeweight="1pt">
                <v:textbox>
                  <w:txbxContent>
                    <w:p w14:paraId="7C3C5B9C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329379FE" w14:textId="4B07B4B4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853606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3D2AA379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15F552A5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853606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2</w:t>
                            </w:r>
                            <w:r w:rsidR="00E91933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6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Aum5MqhwIAAHE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15F552A5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853606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2</w:t>
                      </w:r>
                      <w:r w:rsidR="00E91933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8A45C75" id="Straight Arrow Connector 16" o:spid="_x0000_s1026" type="#_x0000_t32" style="position:absolute;left:0;text-align:left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10C4BC95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853606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7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+Vunhg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10C4BC95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853606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6EE94033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D5FC061" wp14:editId="710B07DD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AE44C67" id="Straight Arrow Connector 21" o:spid="_x0000_s1026" type="#_x0000_t32" style="position:absolute;left:0;text-align:left;margin-left:564.8pt;margin-top:12.55pt;width:44.35pt;height:0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Avcoqn3wAAAAs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8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C6YOFCswIAAPw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46622571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1E0B61E" wp14:editId="20E7F5AA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F080BE7" id="Straight Arrow Connector 22" o:spid="_x0000_s1026" type="#_x0000_t32" style="position:absolute;left:0;text-align:left;margin-left:487.5pt;margin-top:5.2pt;width:0;height:22.1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0CA9081F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CEE1ABD" id="Straight Arrow Connector 36" o:spid="_x0000_s1026" type="#_x0000_t32" style="position:absolute;left:0;text-align:left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1F12B12E" w:rsidR="00A25EB0" w:rsidRDefault="002E1B9C" w:rsidP="00693447">
      <w:pPr>
        <w:spacing w:after="0" w:line="240" w:lineRule="auto"/>
      </w:pP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E35EB00" wp14:editId="47E31E5F">
                <wp:simplePos x="0" y="0"/>
                <wp:positionH relativeFrom="column">
                  <wp:posOffset>5264573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12CE33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7C7D5F61" w14:textId="40B06B0D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853606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35EB00" id="Rectangle 11" o:spid="_x0000_s1039" style="position:absolute;margin-left:414.55pt;margin-top:1.7pt;width:148.6pt;height:41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" filled="f" strokecolor="black [3213]" strokeweight="1pt">
                <v:textbox>
                  <w:txbxContent>
                    <w:p w14:paraId="5012CE33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7C7D5F61" w14:textId="40B06B0D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853606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C4B658" wp14:editId="2B240615">
                <wp:simplePos x="0" y="0"/>
                <wp:positionH relativeFrom="column">
                  <wp:posOffset>7755678</wp:posOffset>
                </wp:positionH>
                <wp:positionV relativeFrom="paragraph">
                  <wp:posOffset>29845</wp:posOffset>
                </wp:positionV>
                <wp:extent cx="1887220" cy="1104900"/>
                <wp:effectExtent l="0" t="0" r="1778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04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88445B7" w14:textId="65461F62" w:rsidR="000F209F" w:rsidRPr="00560609" w:rsidRDefault="000F209F" w:rsidP="00853606">
                            <w:pPr>
                              <w:spacing w:after="0" w:line="240" w:lineRule="auto"/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853606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C4B658" id="Rectangle 12" o:spid="_x0000_s1040" style="position:absolute;margin-left:610.7pt;margin-top:2.35pt;width:148.6pt;height:8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" filled="f" strokecolor="black [3213]" strokeweight="1pt">
                <v:textbox>
                  <w:txbxContent>
                    <w:p w14:paraId="188445B7" w14:textId="65461F62" w:rsidR="000F209F" w:rsidRPr="00560609" w:rsidRDefault="000F209F" w:rsidP="00853606">
                      <w:pPr>
                        <w:spacing w:after="0" w:line="240" w:lineRule="auto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853606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61E1905A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E1D372A" id="Straight Arrow Connector 17" o:spid="_x0000_s1026" type="#_x0000_t32" style="position:absolute;left:0;text-align:left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0E897B5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853606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2</w:t>
                            </w:r>
                            <w:r w:rsidR="00E91933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41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On9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ZUxPm2hPDwiQ+inxjt5V1Ml74UPjwJpTKj4NPrh&#10;G320gbbgMJw4qwB/vfce9al7ScpZS2NXcP9zJ1BxZr5a6uvP+WIR5zRdFsuL2GB4KtmeSuyuuQHq&#10;hpyWjJPpGPWDGY8aoXmhDbGJXkkkrCTfBZcBx8tN6NcB7RipNpukRrPpRLi3T05G8Eh07NTn7kWg&#10;G9o50CA8wDiiYvWmq3vdaGlhswug69TyR16HEtBcp14adlBcHKf3pHXclOvfAA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Y3jp/Y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0E897B5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853606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2</w:t>
                      </w:r>
                      <w:r w:rsidR="00E91933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F671974" w14:textId="6BE390EE" w:rsidR="00853606" w:rsidRPr="00853606" w:rsidRDefault="00853606" w:rsidP="0085360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 w:rsidRPr="0085360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eta-analysis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(n = </w:t>
                            </w:r>
                            <w:r w:rsidRPr="0085360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)</w:t>
                            </w:r>
                          </w:p>
                          <w:p w14:paraId="16484C9D" w14:textId="66CE204D" w:rsidR="00853606" w:rsidRPr="00853606" w:rsidRDefault="00853606" w:rsidP="0085360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 w:rsidRPr="0085360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ngoing studies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Pr="0085360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ound at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Pr="0085360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linicalTrials.gov),</w:t>
                            </w:r>
                            <w:r w:rsidR="00E91933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Pr="0085360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ertinent but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Pr="0085360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ligibility not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Pr="0085360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ertain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(n =</w:t>
                            </w:r>
                            <w:r w:rsidRPr="0085360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)</w:t>
                            </w:r>
                          </w:p>
                          <w:p w14:paraId="16997DBE" w14:textId="0372D125" w:rsidR="00560609" w:rsidRPr="00560609" w:rsidRDefault="00853606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85360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meet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Pr="0085360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clusion criteria</w:t>
                            </w:r>
                            <w:r w:rsidR="00E91933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(n =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42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F671974" w14:textId="6BE390EE" w:rsidR="00853606" w:rsidRPr="00853606" w:rsidRDefault="00853606" w:rsidP="00853606">
                      <w:pPr>
                        <w:spacing w:after="0" w:line="240" w:lineRule="auto"/>
                        <w:ind w:left="284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 w:rsidRPr="0085360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eta-analysis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(n = </w:t>
                      </w:r>
                      <w:r w:rsidRPr="0085360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)</w:t>
                      </w:r>
                    </w:p>
                    <w:p w14:paraId="16484C9D" w14:textId="66CE204D" w:rsidR="00853606" w:rsidRPr="00853606" w:rsidRDefault="00853606" w:rsidP="00853606">
                      <w:pPr>
                        <w:spacing w:after="0" w:line="240" w:lineRule="auto"/>
                        <w:ind w:left="284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 w:rsidRPr="0085360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ngoing studies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 w:rsidRPr="0085360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ound at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 w:rsidRPr="0085360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linicalTrials.gov),</w:t>
                      </w:r>
                      <w:r w:rsidR="00E91933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 w:rsidRPr="0085360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ertinent but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 w:rsidRPr="0085360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ligibility not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 w:rsidRPr="0085360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ertain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(n =</w:t>
                      </w:r>
                      <w:r w:rsidRPr="0085360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)</w:t>
                      </w:r>
                    </w:p>
                    <w:p w14:paraId="16997DBE" w14:textId="0372D125" w:rsidR="00560609" w:rsidRPr="00560609" w:rsidRDefault="00853606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85360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meet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 w:rsidRPr="0085360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clusion criteria</w:t>
                      </w:r>
                      <w:r w:rsidR="00E91933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(n =2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77777777" w:rsidR="00A25EB0" w:rsidRDefault="00115F3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E35AD92" wp14:editId="49647E96">
                <wp:simplePos x="0" y="0"/>
                <wp:positionH relativeFrom="column">
                  <wp:posOffset>7174865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C52B089" id="Straight Arrow Connector 18" o:spid="_x0000_s1026" type="#_x0000_t32" style="position:absolute;left:0;text-align:left;margin-left:564.95pt;margin-top:10.1pt;width:44.3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1AE9DCDD" w14:textId="77777777" w:rsidR="00A25EB0" w:rsidRDefault="00A25EB0" w:rsidP="00693447">
      <w:pPr>
        <w:spacing w:after="0" w:line="240" w:lineRule="auto"/>
      </w:pPr>
    </w:p>
    <w:p w14:paraId="18CAB8BE" w14:textId="77777777" w:rsidR="00A25EB0" w:rsidRDefault="0000229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90F7E61" wp14:editId="77EFB596">
                <wp:simplePos x="0" y="0"/>
                <wp:positionH relativeFrom="column">
                  <wp:posOffset>2424430</wp:posOffset>
                </wp:positionH>
                <wp:positionV relativeFrom="paragraph">
                  <wp:posOffset>35560</wp:posOffset>
                </wp:positionV>
                <wp:extent cx="3766058" cy="1133856"/>
                <wp:effectExtent l="38100" t="0" r="25400" b="8572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6058" cy="1133856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C63D75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left:0;text-align:left;margin-left:190.9pt;margin-top:2.8pt;width:296.55pt;height:89.3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" adj="11" strokecolor="black [3213]" strokeweight=".5pt">
                <v:stroke endarrow="block"/>
              </v:shape>
            </w:pict>
          </mc:Fallback>
        </mc:AlternateContent>
      </w:r>
      <w:r w:rsidR="00DB1940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7261B489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70F1EA" id="Straight Arrow Connector 19" o:spid="_x0000_s1026" type="#_x0000_t32" style="position:absolute;left:0;text-align:left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03C46FAD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853606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7F3232C7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853606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43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03C46FAD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853606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7F3232C7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853606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44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7E120E16" w14:textId="22A65515" w:rsidR="00A306A3" w:rsidRPr="00853606" w:rsidRDefault="00A306A3" w:rsidP="00D61614">
      <w:pPr>
        <w:pStyle w:val="CM1"/>
        <w:spacing w:before="120"/>
        <w:rPr>
          <w:rFonts w:ascii="Arial" w:hAnsi="Arial" w:cs="Arial"/>
          <w:sz w:val="18"/>
          <w:szCs w:val="18"/>
          <w:lang w:val="en-AU"/>
        </w:rPr>
      </w:pPr>
    </w:p>
    <w:sectPr w:rsidR="00A306A3" w:rsidRPr="00853606" w:rsidSect="00605E62">
      <w:head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4559E8" w14:textId="77777777" w:rsidR="00605E62" w:rsidRDefault="00605E62" w:rsidP="001502CF">
      <w:pPr>
        <w:spacing w:after="0" w:line="240" w:lineRule="auto"/>
      </w:pPr>
      <w:r>
        <w:separator/>
      </w:r>
    </w:p>
  </w:endnote>
  <w:endnote w:type="continuationSeparator" w:id="0">
    <w:p w14:paraId="2BB13347" w14:textId="77777777" w:rsidR="00605E62" w:rsidRDefault="00605E62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5341F9" w14:textId="77777777" w:rsidR="00605E62" w:rsidRDefault="00605E62" w:rsidP="001502CF">
      <w:pPr>
        <w:spacing w:after="0" w:line="240" w:lineRule="auto"/>
      </w:pPr>
      <w:r>
        <w:separator/>
      </w:r>
    </w:p>
  </w:footnote>
  <w:footnote w:type="continuationSeparator" w:id="0">
    <w:p w14:paraId="3F22D73F" w14:textId="77777777" w:rsidR="00605E62" w:rsidRDefault="00605E62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CC141A2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A306A3">
      <w:rPr>
        <w:b/>
      </w:rPr>
      <w:t xml:space="preserve"> for new systematic reviews which included searches of databases, registers and other sourc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MxMrO0NDS3MARiYyUdpeDU4uLM/DyQAsNaAF1t3O8sAAAA"/>
  </w:docVars>
  <w:rsids>
    <w:rsidRoot w:val="009C62CB"/>
    <w:rsid w:val="0000229C"/>
    <w:rsid w:val="00025260"/>
    <w:rsid w:val="000415AD"/>
    <w:rsid w:val="000721D6"/>
    <w:rsid w:val="000A0D15"/>
    <w:rsid w:val="000B7F3B"/>
    <w:rsid w:val="000F209F"/>
    <w:rsid w:val="00115F36"/>
    <w:rsid w:val="001350DF"/>
    <w:rsid w:val="001502CF"/>
    <w:rsid w:val="0018236E"/>
    <w:rsid w:val="002179D5"/>
    <w:rsid w:val="002B6F66"/>
    <w:rsid w:val="002E1B9C"/>
    <w:rsid w:val="0035066B"/>
    <w:rsid w:val="003709ED"/>
    <w:rsid w:val="00385E90"/>
    <w:rsid w:val="00400687"/>
    <w:rsid w:val="004A07CB"/>
    <w:rsid w:val="0050648F"/>
    <w:rsid w:val="00560609"/>
    <w:rsid w:val="00592C18"/>
    <w:rsid w:val="005A0614"/>
    <w:rsid w:val="005D591C"/>
    <w:rsid w:val="005E00A3"/>
    <w:rsid w:val="00605E62"/>
    <w:rsid w:val="00693447"/>
    <w:rsid w:val="00757902"/>
    <w:rsid w:val="00827301"/>
    <w:rsid w:val="00853606"/>
    <w:rsid w:val="008F23FC"/>
    <w:rsid w:val="008F6824"/>
    <w:rsid w:val="00972AD6"/>
    <w:rsid w:val="0099466F"/>
    <w:rsid w:val="009A5F2C"/>
    <w:rsid w:val="009C62CB"/>
    <w:rsid w:val="009E2DB7"/>
    <w:rsid w:val="00A25EB0"/>
    <w:rsid w:val="00A306A3"/>
    <w:rsid w:val="00A7746A"/>
    <w:rsid w:val="00A778C0"/>
    <w:rsid w:val="00A808ED"/>
    <w:rsid w:val="00A85C0A"/>
    <w:rsid w:val="00A86EB2"/>
    <w:rsid w:val="00AA277D"/>
    <w:rsid w:val="00AC317F"/>
    <w:rsid w:val="00AD60C9"/>
    <w:rsid w:val="00AF7587"/>
    <w:rsid w:val="00B1263E"/>
    <w:rsid w:val="00B654BD"/>
    <w:rsid w:val="00BF3D13"/>
    <w:rsid w:val="00BF5440"/>
    <w:rsid w:val="00C40C8C"/>
    <w:rsid w:val="00C73533"/>
    <w:rsid w:val="00D070CB"/>
    <w:rsid w:val="00D12A0C"/>
    <w:rsid w:val="00D34653"/>
    <w:rsid w:val="00D41435"/>
    <w:rsid w:val="00D61614"/>
    <w:rsid w:val="00DB1940"/>
    <w:rsid w:val="00E734EB"/>
    <w:rsid w:val="00E91933"/>
    <w:rsid w:val="00ED445B"/>
    <w:rsid w:val="00F5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502CF"/>
  </w:style>
  <w:style w:type="paragraph" w:styleId="a7">
    <w:name w:val="Balloon Text"/>
    <w:basedOn w:val="a"/>
    <w:link w:val="a8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aa">
    <w:name w:val="批注文字 字符"/>
    <w:basedOn w:val="a0"/>
    <w:link w:val="a9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ab">
    <w:name w:val="Hyperlink"/>
    <w:rsid w:val="00F563F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0</TotalTime>
  <Pages>1</Pages>
  <Words>9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ASIA</cp:lastModifiedBy>
  <cp:revision>58</cp:revision>
  <dcterms:created xsi:type="dcterms:W3CDTF">2020-01-29T05:46:00Z</dcterms:created>
  <dcterms:modified xsi:type="dcterms:W3CDTF">2024-04-01T14:28:00Z</dcterms:modified>
</cp:coreProperties>
</file>